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0DF" w:rsidRPr="00CD30DF" w:rsidRDefault="00CD30DF" w:rsidP="00CD30DF">
      <w:pPr>
        <w:spacing w:line="480" w:lineRule="auto"/>
        <w:jc w:val="center"/>
        <w:rPr>
          <w:rFonts w:ascii="Times New Roman" w:hAnsi="Times New Roman" w:cs="Times New Roman" w:hint="eastAsia"/>
          <w:b/>
          <w:color w:val="000000" w:themeColor="text1"/>
          <w:sz w:val="36"/>
        </w:rPr>
      </w:pPr>
      <w:r w:rsidRPr="00CD30DF">
        <w:rPr>
          <w:rFonts w:ascii="Times New Roman" w:hAnsi="Times New Roman" w:cs="Times New Roman"/>
          <w:b/>
          <w:color w:val="000000" w:themeColor="text1"/>
          <w:sz w:val="36"/>
        </w:rPr>
        <w:t>Supplementary</w:t>
      </w:r>
      <w:r w:rsidRPr="00CD30DF">
        <w:rPr>
          <w:rFonts w:ascii="Times New Roman" w:hAnsi="Times New Roman" w:cs="Times New Roman" w:hint="eastAsia"/>
          <w:b/>
          <w:color w:val="000000" w:themeColor="text1"/>
          <w:sz w:val="36"/>
        </w:rPr>
        <w:t xml:space="preserve"> M</w:t>
      </w:r>
      <w:r w:rsidRPr="00CD30DF">
        <w:rPr>
          <w:rFonts w:ascii="Times New Roman" w:hAnsi="Times New Roman" w:cs="Times New Roman"/>
          <w:b/>
          <w:color w:val="000000" w:themeColor="text1"/>
          <w:sz w:val="36"/>
        </w:rPr>
        <w:t>aterial</w:t>
      </w:r>
    </w:p>
    <w:p w:rsidR="00CD30DF" w:rsidRDefault="00CD30DF" w:rsidP="00CD30DF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32"/>
        </w:rPr>
      </w:pPr>
    </w:p>
    <w:p w:rsidR="00203D33" w:rsidRPr="001F34BA" w:rsidRDefault="00520012" w:rsidP="00BC4E5A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</w:rPr>
      </w:pPr>
      <w:r w:rsidRPr="00CD30DF">
        <w:rPr>
          <w:rFonts w:ascii="Times New Roman" w:hAnsi="Times New Roman" w:cs="Times New Roman"/>
          <w:b/>
          <w:color w:val="000000" w:themeColor="text1"/>
          <w:sz w:val="28"/>
        </w:rPr>
        <w:t>Rolling</w:t>
      </w:r>
      <w:r w:rsidR="003B56B7" w:rsidRPr="00CD30DF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8B11E7" w:rsidRPr="00CD30DF">
        <w:rPr>
          <w:rFonts w:ascii="Times New Roman" w:hAnsi="Times New Roman" w:cs="Times New Roman"/>
          <w:b/>
          <w:color w:val="000000" w:themeColor="text1"/>
          <w:sz w:val="28"/>
        </w:rPr>
        <w:t>m</w:t>
      </w:r>
      <w:r w:rsidR="003B56B7" w:rsidRPr="00CD30DF">
        <w:rPr>
          <w:rFonts w:ascii="Times New Roman" w:hAnsi="Times New Roman" w:cs="Times New Roman"/>
          <w:b/>
          <w:color w:val="000000" w:themeColor="text1"/>
          <w:sz w:val="28"/>
        </w:rPr>
        <w:t xml:space="preserve">embrane </w:t>
      </w:r>
      <w:r w:rsidR="008B11E7" w:rsidRPr="00CD30DF">
        <w:rPr>
          <w:rFonts w:ascii="Times New Roman" w:hAnsi="Times New Roman" w:cs="Times New Roman"/>
          <w:b/>
          <w:color w:val="000000" w:themeColor="text1"/>
          <w:sz w:val="28"/>
        </w:rPr>
        <w:t>p</w:t>
      </w:r>
      <w:r w:rsidR="003B56B7" w:rsidRPr="00CD30DF">
        <w:rPr>
          <w:rFonts w:ascii="Times New Roman" w:hAnsi="Times New Roman" w:cs="Times New Roman"/>
          <w:b/>
          <w:color w:val="000000" w:themeColor="text1"/>
          <w:sz w:val="28"/>
        </w:rPr>
        <w:t xml:space="preserve">owered by </w:t>
      </w:r>
      <w:r w:rsidR="008B11E7" w:rsidRPr="00CD30DF">
        <w:rPr>
          <w:rFonts w:ascii="Times New Roman" w:hAnsi="Times New Roman" w:cs="Times New Roman"/>
          <w:b/>
          <w:color w:val="000000" w:themeColor="text1"/>
          <w:sz w:val="28"/>
          <w:szCs w:val="21"/>
          <w:shd w:val="clear" w:color="auto" w:fill="FFFFFF"/>
        </w:rPr>
        <w:t>l</w:t>
      </w:r>
      <w:r w:rsidR="003B56B7" w:rsidRPr="00CD30DF">
        <w:rPr>
          <w:rFonts w:ascii="Times New Roman" w:hAnsi="Times New Roman" w:cs="Times New Roman"/>
          <w:b/>
          <w:color w:val="000000" w:themeColor="text1"/>
          <w:sz w:val="28"/>
          <w:szCs w:val="21"/>
          <w:shd w:val="clear" w:color="auto" w:fill="FFFFFF"/>
        </w:rPr>
        <w:t>ow</w:t>
      </w:r>
      <w:r w:rsidR="00F23ABD" w:rsidRPr="00CD30DF">
        <w:rPr>
          <w:rFonts w:ascii="Times New Roman" w:hAnsi="Times New Roman" w:cs="Times New Roman"/>
          <w:b/>
          <w:color w:val="000000" w:themeColor="text1"/>
          <w:sz w:val="28"/>
          <w:szCs w:val="21"/>
          <w:shd w:val="clear" w:color="auto" w:fill="FFFFFF"/>
        </w:rPr>
        <w:t>-</w:t>
      </w:r>
      <w:r w:rsidR="003B56B7" w:rsidRPr="00CD30DF">
        <w:rPr>
          <w:rFonts w:ascii="Times New Roman" w:hAnsi="Times New Roman" w:cs="Times New Roman"/>
          <w:b/>
          <w:color w:val="000000" w:themeColor="text1"/>
          <w:sz w:val="28"/>
          <w:szCs w:val="21"/>
          <w:shd w:val="clear" w:color="auto" w:fill="FFFFFF"/>
        </w:rPr>
        <w:t>temperatur</w:t>
      </w:r>
      <w:r w:rsidR="003B56B7" w:rsidRPr="00CD30DF">
        <w:rPr>
          <w:rFonts w:ascii="Times New Roman" w:hAnsi="Times New Roman" w:cs="Times New Roman"/>
          <w:b/>
          <w:color w:val="000000" w:themeColor="text1"/>
          <w:sz w:val="28"/>
        </w:rPr>
        <w:t xml:space="preserve">e </w:t>
      </w:r>
      <w:r w:rsidR="008B11E7" w:rsidRPr="00CD30DF">
        <w:rPr>
          <w:rFonts w:ascii="Times New Roman" w:hAnsi="Times New Roman" w:cs="Times New Roman"/>
          <w:b/>
          <w:color w:val="000000" w:themeColor="text1"/>
          <w:sz w:val="28"/>
        </w:rPr>
        <w:t>s</w:t>
      </w:r>
      <w:r w:rsidR="00BD2D6E" w:rsidRPr="00CD30DF">
        <w:rPr>
          <w:rFonts w:ascii="Times New Roman" w:hAnsi="Times New Roman" w:cs="Times New Roman"/>
          <w:b/>
          <w:color w:val="000000" w:themeColor="text1"/>
          <w:sz w:val="28"/>
        </w:rPr>
        <w:t>team</w:t>
      </w:r>
      <w:r w:rsidR="00D26AE0" w:rsidRPr="00CD30DF">
        <w:rPr>
          <w:rFonts w:ascii="Times New Roman" w:hAnsi="Times New Roman" w:cs="Times New Roman"/>
          <w:b/>
          <w:color w:val="000000" w:themeColor="text1"/>
          <w:sz w:val="28"/>
        </w:rPr>
        <w:t xml:space="preserve"> as </w:t>
      </w:r>
      <w:r w:rsidR="00BB332D" w:rsidRPr="00CD30DF">
        <w:rPr>
          <w:rFonts w:ascii="Times New Roman" w:hAnsi="Times New Roman" w:cs="Times New Roman"/>
          <w:b/>
          <w:color w:val="000000" w:themeColor="text1"/>
          <w:sz w:val="28"/>
        </w:rPr>
        <w:t>a</w:t>
      </w:r>
      <w:r w:rsidR="00D26AE0" w:rsidRPr="00CD30DF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8B11E7" w:rsidRPr="00CD30DF">
        <w:rPr>
          <w:rFonts w:ascii="Times New Roman" w:hAnsi="Times New Roman" w:cs="Times New Roman"/>
          <w:b/>
          <w:color w:val="000000" w:themeColor="text1"/>
          <w:sz w:val="28"/>
        </w:rPr>
        <w:t>n</w:t>
      </w:r>
      <w:r w:rsidR="00D26AE0" w:rsidRPr="00CD30DF">
        <w:rPr>
          <w:rFonts w:ascii="Times New Roman" w:hAnsi="Times New Roman" w:cs="Times New Roman"/>
          <w:b/>
          <w:color w:val="000000" w:themeColor="text1"/>
          <w:sz w:val="28"/>
        </w:rPr>
        <w:t xml:space="preserve">ew </w:t>
      </w:r>
      <w:r w:rsidR="00D97EAA" w:rsidRPr="00CD30DF">
        <w:rPr>
          <w:rFonts w:ascii="Times New Roman" w:hAnsi="Times New Roman" w:cs="Times New Roman"/>
          <w:b/>
          <w:color w:val="000000" w:themeColor="text1"/>
          <w:sz w:val="28"/>
        </w:rPr>
        <w:t xml:space="preserve">approach to generate </w:t>
      </w:r>
      <w:r w:rsidR="008B11E7" w:rsidRPr="00CD30DF">
        <w:rPr>
          <w:rFonts w:ascii="Times New Roman" w:hAnsi="Times New Roman" w:cs="Times New Roman"/>
          <w:b/>
          <w:color w:val="000000" w:themeColor="text1"/>
          <w:sz w:val="28"/>
          <w:szCs w:val="21"/>
          <w:shd w:val="clear" w:color="auto" w:fill="FFFFFF"/>
        </w:rPr>
        <w:t>m</w:t>
      </w:r>
      <w:r w:rsidR="00D26AE0" w:rsidRPr="00CD30DF">
        <w:rPr>
          <w:rFonts w:ascii="Times New Roman" w:hAnsi="Times New Roman" w:cs="Times New Roman"/>
          <w:b/>
          <w:color w:val="000000" w:themeColor="text1"/>
          <w:sz w:val="28"/>
          <w:szCs w:val="21"/>
          <w:shd w:val="clear" w:color="auto" w:fill="FFFFFF"/>
        </w:rPr>
        <w:t>echanic</w:t>
      </w:r>
      <w:r w:rsidR="00D26AE0" w:rsidRPr="00CD30DF">
        <w:rPr>
          <w:rFonts w:ascii="Times New Roman" w:hAnsi="Times New Roman" w:cs="Times New Roman"/>
          <w:b/>
          <w:color w:val="000000" w:themeColor="text1"/>
          <w:sz w:val="28"/>
        </w:rPr>
        <w:t xml:space="preserve">al </w:t>
      </w:r>
      <w:r w:rsidR="00DA152E" w:rsidRPr="00CD30DF">
        <w:rPr>
          <w:rFonts w:ascii="Times New Roman" w:hAnsi="Times New Roman" w:cs="Times New Roman"/>
          <w:b/>
          <w:color w:val="000000" w:themeColor="text1"/>
          <w:sz w:val="28"/>
        </w:rPr>
        <w:t>energy</w:t>
      </w:r>
      <w:r w:rsidR="00D26AE0" w:rsidRPr="001F34BA">
        <w:rPr>
          <w:rFonts w:ascii="Times New Roman" w:hAnsi="Times New Roman" w:cs="Times New Roman"/>
          <w:b/>
          <w:color w:val="000000" w:themeColor="text1"/>
          <w:sz w:val="32"/>
        </w:rPr>
        <w:t xml:space="preserve"> </w:t>
      </w:r>
    </w:p>
    <w:p w:rsidR="001F34BA" w:rsidRPr="001F34BA" w:rsidRDefault="001F34BA" w:rsidP="008D22CE">
      <w:pPr>
        <w:jc w:val="center"/>
        <w:rPr>
          <w:rFonts w:ascii="Times New Roman" w:hAnsi="Times New Roman" w:cs="Times New Roman"/>
          <w:b/>
          <w:color w:val="000000" w:themeColor="text1"/>
          <w:sz w:val="10"/>
          <w:szCs w:val="10"/>
        </w:rPr>
      </w:pPr>
    </w:p>
    <w:p w:rsidR="003B56B7" w:rsidRDefault="003B56B7" w:rsidP="00BC4E5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F34BA">
        <w:rPr>
          <w:rFonts w:ascii="Times New Roman" w:hAnsi="Times New Roman" w:cs="Times New Roman"/>
          <w:sz w:val="24"/>
          <w:szCs w:val="24"/>
        </w:rPr>
        <w:t>Chongshan</w:t>
      </w:r>
      <w:proofErr w:type="spellEnd"/>
      <w:r w:rsidRPr="001F34BA">
        <w:rPr>
          <w:rFonts w:ascii="Times New Roman" w:hAnsi="Times New Roman" w:cs="Times New Roman"/>
          <w:sz w:val="24"/>
          <w:szCs w:val="24"/>
        </w:rPr>
        <w:t xml:space="preserve"> Yin</w:t>
      </w:r>
      <w:r w:rsidR="002117EC" w:rsidRPr="001F34BA">
        <w:rPr>
          <w:rFonts w:ascii="Times New Roman" w:hAnsi="Times New Roman" w:cs="Times New Roman"/>
          <w:sz w:val="24"/>
          <w:szCs w:val="24"/>
        </w:rPr>
        <w:t>*</w:t>
      </w:r>
      <w:r w:rsidR="000110B2" w:rsidRPr="001F34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E6C18" w:rsidRPr="001F34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03D3" w:rsidRPr="001F34BA">
        <w:rPr>
          <w:rFonts w:ascii="Times New Roman" w:hAnsi="Times New Roman" w:cs="Times New Roman"/>
          <w:sz w:val="24"/>
          <w:szCs w:val="24"/>
        </w:rPr>
        <w:t>Qicheng</w:t>
      </w:r>
      <w:proofErr w:type="spellEnd"/>
      <w:r w:rsidR="00A803D3" w:rsidRPr="001F34BA">
        <w:rPr>
          <w:rFonts w:ascii="Times New Roman" w:hAnsi="Times New Roman" w:cs="Times New Roman"/>
          <w:sz w:val="24"/>
          <w:szCs w:val="24"/>
        </w:rPr>
        <w:t xml:space="preserve"> Liu</w:t>
      </w:r>
      <w:r w:rsidR="00A803D3" w:rsidRPr="001F34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520B2" w:rsidRPr="001F34BA">
        <w:rPr>
          <w:rFonts w:ascii="Times New Roman" w:hAnsi="Times New Roman" w:cs="Times New Roman"/>
          <w:sz w:val="24"/>
          <w:szCs w:val="24"/>
        </w:rPr>
        <w:t>, Qing Liu</w:t>
      </w:r>
      <w:r w:rsidR="005D1D6E" w:rsidRPr="001F34B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8520B2" w:rsidRPr="001F34BA">
        <w:rPr>
          <w:rFonts w:ascii="Times New Roman" w:hAnsi="Times New Roman" w:cs="Times New Roman"/>
          <w:sz w:val="24"/>
          <w:szCs w:val="24"/>
        </w:rPr>
        <w:t>,</w:t>
      </w:r>
    </w:p>
    <w:p w:rsidR="001F34BA" w:rsidRPr="001F34BA" w:rsidRDefault="001F34BA" w:rsidP="008D22CE">
      <w:pPr>
        <w:jc w:val="center"/>
        <w:rPr>
          <w:rFonts w:ascii="Times New Roman" w:hAnsi="Times New Roman" w:cs="Times New Roman"/>
          <w:sz w:val="10"/>
          <w:szCs w:val="10"/>
        </w:rPr>
      </w:pPr>
    </w:p>
    <w:p w:rsidR="0058156D" w:rsidRPr="001F34BA" w:rsidRDefault="000110B2" w:rsidP="004143AE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3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</w:t>
      </w:r>
      <w:r w:rsidR="0058156D" w:rsidRPr="001F34BA">
        <w:rPr>
          <w:rFonts w:ascii="Times New Roman" w:hAnsi="Times New Roman" w:cs="Times New Roman"/>
          <w:color w:val="000000" w:themeColor="text1"/>
          <w:sz w:val="24"/>
          <w:szCs w:val="24"/>
        </w:rPr>
        <w:t>School of Physics and Electronic Science, Changsha University of Science and Technology, Changsha, 410114, China</w:t>
      </w:r>
      <w:r w:rsidR="002E7C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4143AE" w:rsidRPr="004143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143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*E-mail address: </w:t>
      </w:r>
      <w:hyperlink r:id="rId9" w:history="1">
        <w:r w:rsidR="004143AE" w:rsidRPr="003D07ED">
          <w:rPr>
            <w:rStyle w:val="a4"/>
            <w:rFonts w:ascii="Times New Roman" w:hAnsi="Times New Roman" w:cs="Times New Roman" w:hint="eastAsia"/>
            <w:sz w:val="24"/>
            <w:szCs w:val="24"/>
          </w:rPr>
          <w:t>c.sh.yin@foxmail.com</w:t>
        </w:r>
      </w:hyperlink>
    </w:p>
    <w:p w:rsidR="00855A2D" w:rsidRDefault="008520B2" w:rsidP="008D22CE">
      <w:pPr>
        <w:spacing w:line="480" w:lineRule="auto"/>
        <w:ind w:firstLineChars="200" w:firstLine="48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1F34B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0110B2" w:rsidRPr="001F3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OLE_LINK41"/>
      <w:bookmarkStart w:id="1" w:name="OLE_LINK42"/>
      <w:r w:rsidR="00A87252" w:rsidRPr="001F34BA">
        <w:rPr>
          <w:rFonts w:ascii="Times New Roman" w:hAnsi="Times New Roman" w:cs="Times New Roman"/>
          <w:color w:val="000000" w:themeColor="text1"/>
          <w:sz w:val="24"/>
          <w:szCs w:val="24"/>
        </w:rPr>
        <w:t>The Chinese Academy of Sciences</w:t>
      </w:r>
      <w:bookmarkEnd w:id="0"/>
      <w:bookmarkEnd w:id="1"/>
      <w:r w:rsidR="00A87252" w:rsidRPr="001F34BA">
        <w:rPr>
          <w:rFonts w:ascii="Times New Roman" w:hAnsi="Times New Roman" w:cs="Times New Roman"/>
          <w:color w:val="000000" w:themeColor="text1"/>
          <w:sz w:val="24"/>
          <w:szCs w:val="24"/>
        </w:rPr>
        <w:t>, Changsha, 410114, China</w:t>
      </w:r>
      <w:r w:rsidR="002E7C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CD30DF" w:rsidRDefault="00CD30DF" w:rsidP="008D22CE">
      <w:pPr>
        <w:spacing w:line="480" w:lineRule="auto"/>
        <w:ind w:firstLineChars="200" w:firstLine="48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CD30DF" w:rsidRPr="005562D4" w:rsidRDefault="00CD30DF" w:rsidP="005562D4">
      <w:pPr>
        <w:spacing w:line="480" w:lineRule="auto"/>
        <w:ind w:firstLineChars="200" w:firstLine="482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proofErr w:type="gramStart"/>
      <w:r w:rsidRPr="005562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deo 1</w:t>
      </w:r>
      <w:r w:rsidRPr="005562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Pr="005562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5D1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membrane rolling on water at </w:t>
      </w:r>
      <w:r w:rsidRPr="005562D4">
        <w:rPr>
          <w:rFonts w:ascii="Times New Roman" w:hAnsi="Times New Roman" w:cs="Times New Roman"/>
          <w:color w:val="000000" w:themeColor="text1"/>
          <w:sz w:val="24"/>
          <w:szCs w:val="24"/>
        </w:rPr>
        <w:t>85 °C</w:t>
      </w:r>
      <w:r w:rsidRPr="005562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</w:p>
    <w:p w:rsidR="00CD30DF" w:rsidRPr="005562D4" w:rsidRDefault="00CD30DF" w:rsidP="005562D4">
      <w:pPr>
        <w:spacing w:line="480" w:lineRule="auto"/>
        <w:ind w:firstLineChars="200" w:firstLine="482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proofErr w:type="gramStart"/>
      <w:r w:rsidRPr="005562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ideo </w:t>
      </w:r>
      <w:r w:rsidRPr="005562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5562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Pr="005562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5D1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membrane rolling on water at </w:t>
      </w:r>
      <w:r w:rsidRPr="005562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0</w:t>
      </w:r>
      <w:r w:rsidRPr="005562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°C</w:t>
      </w:r>
      <w:r w:rsidRPr="005562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</w:p>
    <w:p w:rsidR="00CD30DF" w:rsidRPr="00CD30DF" w:rsidRDefault="005562D4" w:rsidP="005562D4">
      <w:pPr>
        <w:spacing w:line="480" w:lineRule="auto"/>
        <w:ind w:firstLineChars="200" w:firstLine="482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proofErr w:type="gramStart"/>
      <w:r w:rsidRPr="005562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Video 3.</w:t>
      </w:r>
      <w:proofErr w:type="gramEnd"/>
      <w:r w:rsidRPr="005562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hen p</w:t>
      </w:r>
      <w:r w:rsidR="00CD30DF" w:rsidRPr="005562D4">
        <w:rPr>
          <w:rFonts w:ascii="Times New Roman" w:hAnsi="Times New Roman" w:cs="Times New Roman"/>
          <w:color w:val="000000" w:themeColor="text1"/>
          <w:sz w:val="24"/>
          <w:szCs w:val="24"/>
        </w:rPr>
        <w:t>ut the dry</w:t>
      </w:r>
      <w:r w:rsidR="00CD30DF" w:rsidRPr="005562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CD30DF" w:rsidRPr="005562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fion</w:t>
      </w:r>
      <w:proofErr w:type="spellEnd"/>
      <w:r w:rsidR="00CD30DF" w:rsidRPr="005562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mbrane above </w:t>
      </w:r>
      <w:r w:rsidR="00CD30DF" w:rsidRPr="005562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ter vapor</w:t>
      </w:r>
      <w:r w:rsidRPr="005562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5562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62D4">
        <w:rPr>
          <w:rFonts w:ascii="Times New Roman" w:hAnsi="Times New Roman" w:cs="Times New Roman"/>
          <w:color w:val="000000" w:themeColor="text1"/>
          <w:sz w:val="24"/>
          <w:szCs w:val="24"/>
        </w:rPr>
        <w:t>the membrane curve in the direction away from water</w:t>
      </w:r>
      <w:r w:rsidRPr="005562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CD30DF" w:rsidRDefault="005562D4" w:rsidP="005562D4">
      <w:pPr>
        <w:pStyle w:val="4"/>
        <w:shd w:val="clear" w:color="auto" w:fill="FFFFFF"/>
        <w:spacing w:before="0" w:beforeAutospacing="0" w:after="90" w:afterAutospacing="0" w:line="480" w:lineRule="auto"/>
        <w:ind w:firstLineChars="200" w:firstLine="482"/>
        <w:jc w:val="both"/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</w:rPr>
      </w:pPr>
      <w:proofErr w:type="gramStart"/>
      <w:r w:rsidRPr="005562D4">
        <w:rPr>
          <w:rFonts w:ascii="Times New Roman" w:eastAsiaTheme="minorEastAsia" w:hAnsi="Times New Roman" w:cs="Times New Roman" w:hint="eastAsia"/>
          <w:bCs w:val="0"/>
          <w:color w:val="000000" w:themeColor="text1"/>
          <w:kern w:val="2"/>
        </w:rPr>
        <w:t>Video 4.</w:t>
      </w:r>
      <w:proofErr w:type="gramEnd"/>
      <w:r w:rsidRPr="005562D4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</w:rPr>
        <w:t xml:space="preserve"> When </w:t>
      </w:r>
      <w:r w:rsidRPr="005562D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</w:rPr>
        <w:t xml:space="preserve">put the dry membrane above the </w:t>
      </w:r>
      <w:hyperlink r:id="rId10" w:history="1">
        <w:r w:rsidRPr="005562D4">
          <w:rPr>
            <w:rFonts w:ascii="Times New Roman" w:eastAsiaTheme="minorEastAsia" w:hAnsi="Times New Roman" w:cs="Times New Roman"/>
            <w:b w:val="0"/>
            <w:bCs w:val="0"/>
            <w:color w:val="000000" w:themeColor="text1"/>
            <w:kern w:val="2"/>
          </w:rPr>
          <w:t>heating</w:t>
        </w:r>
      </w:hyperlink>
      <w:r w:rsidRPr="005562D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</w:rPr>
        <w:t> </w:t>
      </w:r>
      <w:hyperlink r:id="rId11" w:history="1">
        <w:r w:rsidRPr="005562D4">
          <w:rPr>
            <w:rFonts w:ascii="Times New Roman" w:eastAsiaTheme="minorEastAsia" w:hAnsi="Times New Roman" w:cs="Times New Roman"/>
            <w:b w:val="0"/>
            <w:bCs w:val="0"/>
            <w:color w:val="000000" w:themeColor="text1"/>
            <w:kern w:val="2"/>
          </w:rPr>
          <w:t>plate</w:t>
        </w:r>
      </w:hyperlink>
      <w:r w:rsidRPr="005562D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</w:rPr>
        <w:t xml:space="preserve"> directly, </w:t>
      </w:r>
      <w:r w:rsidRPr="005562D4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</w:rPr>
        <w:t>there is</w:t>
      </w:r>
      <w:r w:rsidRPr="005562D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</w:rPr>
        <w:t xml:space="preserve"> no evident deformation of the membrane</w:t>
      </w:r>
      <w:r w:rsidRPr="005562D4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</w:rPr>
        <w:t>.</w:t>
      </w:r>
    </w:p>
    <w:p w:rsidR="005562D4" w:rsidRPr="005562D4" w:rsidRDefault="005562D4" w:rsidP="005562D4">
      <w:pPr>
        <w:pStyle w:val="4"/>
        <w:shd w:val="clear" w:color="auto" w:fill="FFFFFF"/>
        <w:spacing w:before="0" w:beforeAutospacing="0" w:after="90" w:afterAutospacing="0" w:line="480" w:lineRule="auto"/>
        <w:ind w:firstLineChars="200" w:firstLine="480"/>
        <w:jc w:val="both"/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</w:rPr>
      </w:pPr>
      <w:bookmarkStart w:id="2" w:name="_GoBack"/>
      <w:bookmarkEnd w:id="2"/>
    </w:p>
    <w:p w:rsidR="005562D4" w:rsidRPr="005562D4" w:rsidRDefault="005562D4" w:rsidP="005562D4">
      <w:pPr>
        <w:spacing w:line="480" w:lineRule="auto"/>
        <w:ind w:firstLineChars="200" w:firstLine="480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lative videos are provided along with the </w:t>
      </w:r>
      <w:r w:rsidRPr="005562D4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5562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</w:t>
      </w:r>
      <w:r w:rsidRPr="005562D4">
        <w:rPr>
          <w:rFonts w:ascii="Times New Roman" w:hAnsi="Times New Roman" w:cs="Times New Roman"/>
          <w:color w:val="000000" w:themeColor="text1"/>
          <w:sz w:val="24"/>
          <w:szCs w:val="24"/>
        </w:rPr>
        <w:t>ateria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an</w:t>
      </w:r>
      <w:r w:rsidRPr="005562D4">
        <w:t xml:space="preserve"> </w:t>
      </w:r>
      <w:r w:rsidRPr="005562D4">
        <w:rPr>
          <w:rFonts w:ascii="Times New Roman" w:hAnsi="Times New Roman" w:cs="Times New Roman"/>
          <w:color w:val="000000" w:themeColor="text1"/>
          <w:sz w:val="24"/>
          <w:szCs w:val="24"/>
        </w:rPr>
        <w:t>attachm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the zip file).</w:t>
      </w:r>
    </w:p>
    <w:p w:rsidR="00D86999" w:rsidRPr="005562D4" w:rsidRDefault="005562D4" w:rsidP="00BC4E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D86999" w:rsidRPr="005562D4" w:rsidSect="00DD1710">
      <w:footerReference w:type="default" r:id="rId12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0A8E" w:rsidRDefault="00E00A8E" w:rsidP="00E56685">
      <w:r>
        <w:separator/>
      </w:r>
    </w:p>
  </w:endnote>
  <w:endnote w:type="continuationSeparator" w:id="0">
    <w:p w:rsidR="00E00A8E" w:rsidRDefault="00E00A8E" w:rsidP="00E56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5012473"/>
      <w:docPartObj>
        <w:docPartGallery w:val="Page Numbers (Bottom of Page)"/>
        <w:docPartUnique/>
      </w:docPartObj>
    </w:sdtPr>
    <w:sdtEndPr/>
    <w:sdtContent>
      <w:p w:rsidR="00855A2D" w:rsidRDefault="00855A2D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62D4" w:rsidRPr="005562D4">
          <w:rPr>
            <w:noProof/>
            <w:lang w:val="zh-CN"/>
          </w:rPr>
          <w:t>1</w:t>
        </w:r>
        <w:r>
          <w:fldChar w:fldCharType="end"/>
        </w:r>
      </w:p>
    </w:sdtContent>
  </w:sdt>
  <w:p w:rsidR="00855A2D" w:rsidRDefault="00855A2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0A8E" w:rsidRDefault="00E00A8E" w:rsidP="00E56685">
      <w:r>
        <w:separator/>
      </w:r>
    </w:p>
  </w:footnote>
  <w:footnote w:type="continuationSeparator" w:id="0">
    <w:p w:rsidR="00E00A8E" w:rsidRDefault="00E00A8E" w:rsidP="00E566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7631"/>
    <w:multiLevelType w:val="multilevel"/>
    <w:tmpl w:val="14CC2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E43DD4"/>
    <w:multiLevelType w:val="multilevel"/>
    <w:tmpl w:val="577A3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2CC7E85"/>
    <w:multiLevelType w:val="multilevel"/>
    <w:tmpl w:val="F806A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4F605BE"/>
    <w:multiLevelType w:val="multilevel"/>
    <w:tmpl w:val="15EE9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8F92A7F"/>
    <w:multiLevelType w:val="multilevel"/>
    <w:tmpl w:val="2FFA0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A8F61CF"/>
    <w:multiLevelType w:val="multilevel"/>
    <w:tmpl w:val="3DC2B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AD494E"/>
    <w:multiLevelType w:val="multilevel"/>
    <w:tmpl w:val="0D248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2D656E5"/>
    <w:multiLevelType w:val="multilevel"/>
    <w:tmpl w:val="B84CC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B9379CE"/>
    <w:multiLevelType w:val="multilevel"/>
    <w:tmpl w:val="45B45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3"/>
  </w:num>
  <w:num w:numId="5">
    <w:abstractNumId w:val="4"/>
  </w:num>
  <w:num w:numId="6">
    <w:abstractNumId w:val="2"/>
  </w:num>
  <w:num w:numId="7">
    <w:abstractNumId w:val="8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0C8"/>
    <w:rsid w:val="000031D6"/>
    <w:rsid w:val="00003550"/>
    <w:rsid w:val="00010213"/>
    <w:rsid w:val="000110B2"/>
    <w:rsid w:val="00021322"/>
    <w:rsid w:val="000266AE"/>
    <w:rsid w:val="000272A0"/>
    <w:rsid w:val="00030E8F"/>
    <w:rsid w:val="00033790"/>
    <w:rsid w:val="00035E16"/>
    <w:rsid w:val="000374C0"/>
    <w:rsid w:val="00041C4F"/>
    <w:rsid w:val="000435C0"/>
    <w:rsid w:val="0004360A"/>
    <w:rsid w:val="00052B3C"/>
    <w:rsid w:val="00053341"/>
    <w:rsid w:val="000604B2"/>
    <w:rsid w:val="00063544"/>
    <w:rsid w:val="000639EE"/>
    <w:rsid w:val="00072373"/>
    <w:rsid w:val="0007539C"/>
    <w:rsid w:val="00082522"/>
    <w:rsid w:val="00082611"/>
    <w:rsid w:val="00082F6D"/>
    <w:rsid w:val="000841C6"/>
    <w:rsid w:val="00093575"/>
    <w:rsid w:val="000939B3"/>
    <w:rsid w:val="000966E0"/>
    <w:rsid w:val="000A0AF9"/>
    <w:rsid w:val="000A188A"/>
    <w:rsid w:val="000A366A"/>
    <w:rsid w:val="000B4F66"/>
    <w:rsid w:val="000B70F4"/>
    <w:rsid w:val="000C260C"/>
    <w:rsid w:val="000C2986"/>
    <w:rsid w:val="000C39BF"/>
    <w:rsid w:val="000C6653"/>
    <w:rsid w:val="000D1920"/>
    <w:rsid w:val="000D2E6E"/>
    <w:rsid w:val="000D3B16"/>
    <w:rsid w:val="000D6778"/>
    <w:rsid w:val="000E2D3A"/>
    <w:rsid w:val="000F0B74"/>
    <w:rsid w:val="000F284D"/>
    <w:rsid w:val="000F5929"/>
    <w:rsid w:val="00106309"/>
    <w:rsid w:val="0010636D"/>
    <w:rsid w:val="00114840"/>
    <w:rsid w:val="00133A5D"/>
    <w:rsid w:val="001536DD"/>
    <w:rsid w:val="00157F4C"/>
    <w:rsid w:val="00161CF3"/>
    <w:rsid w:val="00161DF1"/>
    <w:rsid w:val="001640E4"/>
    <w:rsid w:val="00164DBA"/>
    <w:rsid w:val="00165864"/>
    <w:rsid w:val="00172D08"/>
    <w:rsid w:val="00174D71"/>
    <w:rsid w:val="00174F36"/>
    <w:rsid w:val="001753E6"/>
    <w:rsid w:val="001835CD"/>
    <w:rsid w:val="001A0708"/>
    <w:rsid w:val="001A0CC7"/>
    <w:rsid w:val="001A1E0D"/>
    <w:rsid w:val="001B5019"/>
    <w:rsid w:val="001B6782"/>
    <w:rsid w:val="001C2855"/>
    <w:rsid w:val="001C43E0"/>
    <w:rsid w:val="001C4C33"/>
    <w:rsid w:val="001C7D1B"/>
    <w:rsid w:val="001D15B7"/>
    <w:rsid w:val="001E6C18"/>
    <w:rsid w:val="001E7752"/>
    <w:rsid w:val="001F1074"/>
    <w:rsid w:val="001F2274"/>
    <w:rsid w:val="001F28BE"/>
    <w:rsid w:val="001F322D"/>
    <w:rsid w:val="001F34BA"/>
    <w:rsid w:val="001F6960"/>
    <w:rsid w:val="00200E76"/>
    <w:rsid w:val="00202A29"/>
    <w:rsid w:val="00203D33"/>
    <w:rsid w:val="00206D29"/>
    <w:rsid w:val="002117EC"/>
    <w:rsid w:val="002125A3"/>
    <w:rsid w:val="002127A2"/>
    <w:rsid w:val="00212B62"/>
    <w:rsid w:val="0021565C"/>
    <w:rsid w:val="00221BD6"/>
    <w:rsid w:val="002310B2"/>
    <w:rsid w:val="0024032B"/>
    <w:rsid w:val="002405D3"/>
    <w:rsid w:val="002443D8"/>
    <w:rsid w:val="00250C02"/>
    <w:rsid w:val="00263D3C"/>
    <w:rsid w:val="00264418"/>
    <w:rsid w:val="00266BDE"/>
    <w:rsid w:val="00267F0D"/>
    <w:rsid w:val="0027077F"/>
    <w:rsid w:val="00281C45"/>
    <w:rsid w:val="002946C4"/>
    <w:rsid w:val="002950AF"/>
    <w:rsid w:val="002A03CA"/>
    <w:rsid w:val="002A0CC4"/>
    <w:rsid w:val="002A4F57"/>
    <w:rsid w:val="002A5179"/>
    <w:rsid w:val="002C2DB5"/>
    <w:rsid w:val="002C4531"/>
    <w:rsid w:val="002C7BB0"/>
    <w:rsid w:val="002D2ABD"/>
    <w:rsid w:val="002E0BCB"/>
    <w:rsid w:val="002E3E8B"/>
    <w:rsid w:val="002E7CF6"/>
    <w:rsid w:val="002F36D1"/>
    <w:rsid w:val="002F40D1"/>
    <w:rsid w:val="00301E7B"/>
    <w:rsid w:val="00307E24"/>
    <w:rsid w:val="0031161A"/>
    <w:rsid w:val="0032302C"/>
    <w:rsid w:val="00333C77"/>
    <w:rsid w:val="00335A26"/>
    <w:rsid w:val="0034158C"/>
    <w:rsid w:val="00341CA9"/>
    <w:rsid w:val="00343A98"/>
    <w:rsid w:val="00360ED9"/>
    <w:rsid w:val="00361283"/>
    <w:rsid w:val="00373613"/>
    <w:rsid w:val="00382C88"/>
    <w:rsid w:val="00397BD9"/>
    <w:rsid w:val="003A0453"/>
    <w:rsid w:val="003A22C0"/>
    <w:rsid w:val="003A3351"/>
    <w:rsid w:val="003B1543"/>
    <w:rsid w:val="003B56B7"/>
    <w:rsid w:val="003B56F4"/>
    <w:rsid w:val="003B7E84"/>
    <w:rsid w:val="003C06E0"/>
    <w:rsid w:val="003C1CE4"/>
    <w:rsid w:val="003C25A9"/>
    <w:rsid w:val="003D04B2"/>
    <w:rsid w:val="003D4ADA"/>
    <w:rsid w:val="003E78B1"/>
    <w:rsid w:val="003F2667"/>
    <w:rsid w:val="003F460C"/>
    <w:rsid w:val="004143AE"/>
    <w:rsid w:val="0042412A"/>
    <w:rsid w:val="004356AF"/>
    <w:rsid w:val="00445F4A"/>
    <w:rsid w:val="00452210"/>
    <w:rsid w:val="00453564"/>
    <w:rsid w:val="00453AFD"/>
    <w:rsid w:val="00463CD8"/>
    <w:rsid w:val="004663B8"/>
    <w:rsid w:val="00471DF3"/>
    <w:rsid w:val="00477BBD"/>
    <w:rsid w:val="00480F70"/>
    <w:rsid w:val="004972E0"/>
    <w:rsid w:val="0049793A"/>
    <w:rsid w:val="004A6295"/>
    <w:rsid w:val="004A653A"/>
    <w:rsid w:val="004B3211"/>
    <w:rsid w:val="004B75D5"/>
    <w:rsid w:val="004C3F8F"/>
    <w:rsid w:val="004D2E3D"/>
    <w:rsid w:val="004E0195"/>
    <w:rsid w:val="004E3765"/>
    <w:rsid w:val="004F3918"/>
    <w:rsid w:val="004F58A5"/>
    <w:rsid w:val="004F639E"/>
    <w:rsid w:val="004F72D8"/>
    <w:rsid w:val="00500C42"/>
    <w:rsid w:val="0050191C"/>
    <w:rsid w:val="00504B09"/>
    <w:rsid w:val="005110C8"/>
    <w:rsid w:val="005120C8"/>
    <w:rsid w:val="00512D86"/>
    <w:rsid w:val="00520012"/>
    <w:rsid w:val="0052123C"/>
    <w:rsid w:val="00522572"/>
    <w:rsid w:val="00530D47"/>
    <w:rsid w:val="005358A4"/>
    <w:rsid w:val="005400A5"/>
    <w:rsid w:val="005405C7"/>
    <w:rsid w:val="0054622E"/>
    <w:rsid w:val="00556071"/>
    <w:rsid w:val="005562D4"/>
    <w:rsid w:val="005605A2"/>
    <w:rsid w:val="00562AAD"/>
    <w:rsid w:val="00562EEF"/>
    <w:rsid w:val="00565B76"/>
    <w:rsid w:val="00566E04"/>
    <w:rsid w:val="00572FD8"/>
    <w:rsid w:val="005752BE"/>
    <w:rsid w:val="0058156D"/>
    <w:rsid w:val="00583BCE"/>
    <w:rsid w:val="005869D9"/>
    <w:rsid w:val="00592180"/>
    <w:rsid w:val="0059642E"/>
    <w:rsid w:val="0059755F"/>
    <w:rsid w:val="005A0C74"/>
    <w:rsid w:val="005B10CE"/>
    <w:rsid w:val="005B784E"/>
    <w:rsid w:val="005D1D6E"/>
    <w:rsid w:val="005D5C26"/>
    <w:rsid w:val="005E6515"/>
    <w:rsid w:val="005F4DE9"/>
    <w:rsid w:val="00601CAA"/>
    <w:rsid w:val="00602527"/>
    <w:rsid w:val="00602F4C"/>
    <w:rsid w:val="006037BC"/>
    <w:rsid w:val="006039AA"/>
    <w:rsid w:val="00610D56"/>
    <w:rsid w:val="00616348"/>
    <w:rsid w:val="00617ACC"/>
    <w:rsid w:val="006210E2"/>
    <w:rsid w:val="006240DB"/>
    <w:rsid w:val="00624B0F"/>
    <w:rsid w:val="00626CD8"/>
    <w:rsid w:val="00640C12"/>
    <w:rsid w:val="00641EEB"/>
    <w:rsid w:val="0065204A"/>
    <w:rsid w:val="00665B16"/>
    <w:rsid w:val="00674DD4"/>
    <w:rsid w:val="00675119"/>
    <w:rsid w:val="0067656D"/>
    <w:rsid w:val="00680803"/>
    <w:rsid w:val="006812C1"/>
    <w:rsid w:val="00682903"/>
    <w:rsid w:val="00684062"/>
    <w:rsid w:val="00685A31"/>
    <w:rsid w:val="00690F98"/>
    <w:rsid w:val="00694D8A"/>
    <w:rsid w:val="00697714"/>
    <w:rsid w:val="006A1CC8"/>
    <w:rsid w:val="006A5CEC"/>
    <w:rsid w:val="006B23A5"/>
    <w:rsid w:val="006B3518"/>
    <w:rsid w:val="006B5F5F"/>
    <w:rsid w:val="006B6811"/>
    <w:rsid w:val="006C229D"/>
    <w:rsid w:val="006C53C2"/>
    <w:rsid w:val="006C6B3B"/>
    <w:rsid w:val="006F112E"/>
    <w:rsid w:val="00715354"/>
    <w:rsid w:val="007163D5"/>
    <w:rsid w:val="00721205"/>
    <w:rsid w:val="0072205C"/>
    <w:rsid w:val="007272E1"/>
    <w:rsid w:val="00737BCD"/>
    <w:rsid w:val="0074280C"/>
    <w:rsid w:val="00744AB2"/>
    <w:rsid w:val="007465FC"/>
    <w:rsid w:val="0076273A"/>
    <w:rsid w:val="007629A8"/>
    <w:rsid w:val="00765FE7"/>
    <w:rsid w:val="00767AF3"/>
    <w:rsid w:val="00775B6D"/>
    <w:rsid w:val="00776FFE"/>
    <w:rsid w:val="00780219"/>
    <w:rsid w:val="0078063A"/>
    <w:rsid w:val="0078156F"/>
    <w:rsid w:val="0079707C"/>
    <w:rsid w:val="007A039A"/>
    <w:rsid w:val="007A55C8"/>
    <w:rsid w:val="007A76BD"/>
    <w:rsid w:val="007B0E85"/>
    <w:rsid w:val="007B1F72"/>
    <w:rsid w:val="007C437D"/>
    <w:rsid w:val="007C6987"/>
    <w:rsid w:val="007E4AAE"/>
    <w:rsid w:val="00800E5E"/>
    <w:rsid w:val="0080364B"/>
    <w:rsid w:val="00805186"/>
    <w:rsid w:val="00806DD2"/>
    <w:rsid w:val="00807563"/>
    <w:rsid w:val="00807FA2"/>
    <w:rsid w:val="00812AA9"/>
    <w:rsid w:val="00812D60"/>
    <w:rsid w:val="008238D7"/>
    <w:rsid w:val="00831754"/>
    <w:rsid w:val="00832333"/>
    <w:rsid w:val="008356E8"/>
    <w:rsid w:val="008479A8"/>
    <w:rsid w:val="008520B2"/>
    <w:rsid w:val="00855A2D"/>
    <w:rsid w:val="00857E08"/>
    <w:rsid w:val="00863738"/>
    <w:rsid w:val="008803F4"/>
    <w:rsid w:val="00883D76"/>
    <w:rsid w:val="008905DA"/>
    <w:rsid w:val="008906DD"/>
    <w:rsid w:val="008931BE"/>
    <w:rsid w:val="00894267"/>
    <w:rsid w:val="008A38C7"/>
    <w:rsid w:val="008A56DF"/>
    <w:rsid w:val="008B11E7"/>
    <w:rsid w:val="008B2168"/>
    <w:rsid w:val="008B3EDC"/>
    <w:rsid w:val="008C351E"/>
    <w:rsid w:val="008C498B"/>
    <w:rsid w:val="008C5EE2"/>
    <w:rsid w:val="008D050A"/>
    <w:rsid w:val="008D16E6"/>
    <w:rsid w:val="008D22CE"/>
    <w:rsid w:val="008D30D4"/>
    <w:rsid w:val="008D4B2D"/>
    <w:rsid w:val="008E095A"/>
    <w:rsid w:val="008E6C7E"/>
    <w:rsid w:val="008E7864"/>
    <w:rsid w:val="008F7154"/>
    <w:rsid w:val="00900948"/>
    <w:rsid w:val="00901E47"/>
    <w:rsid w:val="00905690"/>
    <w:rsid w:val="009139CA"/>
    <w:rsid w:val="00916868"/>
    <w:rsid w:val="009211A9"/>
    <w:rsid w:val="00934276"/>
    <w:rsid w:val="009350F4"/>
    <w:rsid w:val="00942ED8"/>
    <w:rsid w:val="009451D5"/>
    <w:rsid w:val="009574AE"/>
    <w:rsid w:val="009664A2"/>
    <w:rsid w:val="00971DDD"/>
    <w:rsid w:val="00977982"/>
    <w:rsid w:val="00982971"/>
    <w:rsid w:val="00982FC0"/>
    <w:rsid w:val="0098668C"/>
    <w:rsid w:val="00992231"/>
    <w:rsid w:val="009927D7"/>
    <w:rsid w:val="00994819"/>
    <w:rsid w:val="00996E80"/>
    <w:rsid w:val="009972CF"/>
    <w:rsid w:val="00997BC8"/>
    <w:rsid w:val="009A1158"/>
    <w:rsid w:val="009A355F"/>
    <w:rsid w:val="009A6217"/>
    <w:rsid w:val="009C41EE"/>
    <w:rsid w:val="009D0E93"/>
    <w:rsid w:val="009D140C"/>
    <w:rsid w:val="009D3644"/>
    <w:rsid w:val="009D441C"/>
    <w:rsid w:val="009D6B5C"/>
    <w:rsid w:val="009E4128"/>
    <w:rsid w:val="009F39F1"/>
    <w:rsid w:val="009F494A"/>
    <w:rsid w:val="009F5191"/>
    <w:rsid w:val="009F5935"/>
    <w:rsid w:val="009F6936"/>
    <w:rsid w:val="00A003D8"/>
    <w:rsid w:val="00A02678"/>
    <w:rsid w:val="00A0296E"/>
    <w:rsid w:val="00A0427C"/>
    <w:rsid w:val="00A152F7"/>
    <w:rsid w:val="00A16741"/>
    <w:rsid w:val="00A271A9"/>
    <w:rsid w:val="00A3305C"/>
    <w:rsid w:val="00A335ED"/>
    <w:rsid w:val="00A34385"/>
    <w:rsid w:val="00A35660"/>
    <w:rsid w:val="00A37893"/>
    <w:rsid w:val="00A51888"/>
    <w:rsid w:val="00A6629C"/>
    <w:rsid w:val="00A70CBA"/>
    <w:rsid w:val="00A76C8F"/>
    <w:rsid w:val="00A77A9A"/>
    <w:rsid w:val="00A803D3"/>
    <w:rsid w:val="00A8102C"/>
    <w:rsid w:val="00A81589"/>
    <w:rsid w:val="00A842B7"/>
    <w:rsid w:val="00A851B2"/>
    <w:rsid w:val="00A8661F"/>
    <w:rsid w:val="00A87252"/>
    <w:rsid w:val="00A90978"/>
    <w:rsid w:val="00A92BD5"/>
    <w:rsid w:val="00A93212"/>
    <w:rsid w:val="00A93726"/>
    <w:rsid w:val="00A97667"/>
    <w:rsid w:val="00AA52B7"/>
    <w:rsid w:val="00AB4E6F"/>
    <w:rsid w:val="00AC613D"/>
    <w:rsid w:val="00AE3631"/>
    <w:rsid w:val="00AE76D0"/>
    <w:rsid w:val="00AF1466"/>
    <w:rsid w:val="00AF218E"/>
    <w:rsid w:val="00AF416E"/>
    <w:rsid w:val="00AF7F02"/>
    <w:rsid w:val="00B00A3B"/>
    <w:rsid w:val="00B0239A"/>
    <w:rsid w:val="00B155EB"/>
    <w:rsid w:val="00B1672A"/>
    <w:rsid w:val="00B377C9"/>
    <w:rsid w:val="00B404A6"/>
    <w:rsid w:val="00B509C5"/>
    <w:rsid w:val="00B5216F"/>
    <w:rsid w:val="00B52AFF"/>
    <w:rsid w:val="00B539C8"/>
    <w:rsid w:val="00B70F09"/>
    <w:rsid w:val="00B75EB4"/>
    <w:rsid w:val="00B81104"/>
    <w:rsid w:val="00B8729C"/>
    <w:rsid w:val="00B90CB0"/>
    <w:rsid w:val="00B95D2A"/>
    <w:rsid w:val="00B96A1B"/>
    <w:rsid w:val="00BA7A91"/>
    <w:rsid w:val="00BB332D"/>
    <w:rsid w:val="00BB4348"/>
    <w:rsid w:val="00BB59E4"/>
    <w:rsid w:val="00BC4E5A"/>
    <w:rsid w:val="00BC7A54"/>
    <w:rsid w:val="00BD15CF"/>
    <w:rsid w:val="00BD2D6E"/>
    <w:rsid w:val="00BE62C9"/>
    <w:rsid w:val="00BF77E0"/>
    <w:rsid w:val="00BF794A"/>
    <w:rsid w:val="00C1031E"/>
    <w:rsid w:val="00C17B41"/>
    <w:rsid w:val="00C25C48"/>
    <w:rsid w:val="00C27DC9"/>
    <w:rsid w:val="00C336F0"/>
    <w:rsid w:val="00C3632C"/>
    <w:rsid w:val="00C40DCD"/>
    <w:rsid w:val="00C441C0"/>
    <w:rsid w:val="00C51E1D"/>
    <w:rsid w:val="00C57AEB"/>
    <w:rsid w:val="00C57DB3"/>
    <w:rsid w:val="00C60A6E"/>
    <w:rsid w:val="00C6166B"/>
    <w:rsid w:val="00C61682"/>
    <w:rsid w:val="00C61B42"/>
    <w:rsid w:val="00C62A3C"/>
    <w:rsid w:val="00C62E97"/>
    <w:rsid w:val="00C707DA"/>
    <w:rsid w:val="00C71469"/>
    <w:rsid w:val="00C716BA"/>
    <w:rsid w:val="00C81CE6"/>
    <w:rsid w:val="00C87D1C"/>
    <w:rsid w:val="00C91752"/>
    <w:rsid w:val="00C970E1"/>
    <w:rsid w:val="00CA45A1"/>
    <w:rsid w:val="00CA514C"/>
    <w:rsid w:val="00CA76B3"/>
    <w:rsid w:val="00CB2E44"/>
    <w:rsid w:val="00CB4011"/>
    <w:rsid w:val="00CB572E"/>
    <w:rsid w:val="00CB7F5E"/>
    <w:rsid w:val="00CC099F"/>
    <w:rsid w:val="00CC3313"/>
    <w:rsid w:val="00CC68BA"/>
    <w:rsid w:val="00CD30DF"/>
    <w:rsid w:val="00CE20EF"/>
    <w:rsid w:val="00CE2966"/>
    <w:rsid w:val="00CE499D"/>
    <w:rsid w:val="00CE75A3"/>
    <w:rsid w:val="00CE786F"/>
    <w:rsid w:val="00CE7A52"/>
    <w:rsid w:val="00CF3578"/>
    <w:rsid w:val="00CF49E0"/>
    <w:rsid w:val="00CF6D01"/>
    <w:rsid w:val="00D00AEF"/>
    <w:rsid w:val="00D14029"/>
    <w:rsid w:val="00D153DA"/>
    <w:rsid w:val="00D17508"/>
    <w:rsid w:val="00D2531C"/>
    <w:rsid w:val="00D26AE0"/>
    <w:rsid w:val="00D30783"/>
    <w:rsid w:val="00D327DC"/>
    <w:rsid w:val="00D47243"/>
    <w:rsid w:val="00D5274E"/>
    <w:rsid w:val="00D64322"/>
    <w:rsid w:val="00D6536D"/>
    <w:rsid w:val="00D73BA3"/>
    <w:rsid w:val="00D74FB3"/>
    <w:rsid w:val="00D76B68"/>
    <w:rsid w:val="00D86999"/>
    <w:rsid w:val="00D93F1A"/>
    <w:rsid w:val="00D9743D"/>
    <w:rsid w:val="00D97C2C"/>
    <w:rsid w:val="00D97EAA"/>
    <w:rsid w:val="00DA152E"/>
    <w:rsid w:val="00DA7BF1"/>
    <w:rsid w:val="00DB4DEC"/>
    <w:rsid w:val="00DB6193"/>
    <w:rsid w:val="00DC7E22"/>
    <w:rsid w:val="00DD1710"/>
    <w:rsid w:val="00DD34C0"/>
    <w:rsid w:val="00DD4656"/>
    <w:rsid w:val="00DD518F"/>
    <w:rsid w:val="00DD66FA"/>
    <w:rsid w:val="00DD70A5"/>
    <w:rsid w:val="00DE100C"/>
    <w:rsid w:val="00DE70F6"/>
    <w:rsid w:val="00DF4ACA"/>
    <w:rsid w:val="00E00A8E"/>
    <w:rsid w:val="00E17009"/>
    <w:rsid w:val="00E172C7"/>
    <w:rsid w:val="00E21703"/>
    <w:rsid w:val="00E40551"/>
    <w:rsid w:val="00E4747F"/>
    <w:rsid w:val="00E519D5"/>
    <w:rsid w:val="00E56685"/>
    <w:rsid w:val="00E63029"/>
    <w:rsid w:val="00E745D0"/>
    <w:rsid w:val="00E86EF1"/>
    <w:rsid w:val="00E90FD4"/>
    <w:rsid w:val="00E97147"/>
    <w:rsid w:val="00EA3B89"/>
    <w:rsid w:val="00EA4F29"/>
    <w:rsid w:val="00EA5058"/>
    <w:rsid w:val="00EC59DF"/>
    <w:rsid w:val="00ED04CE"/>
    <w:rsid w:val="00EE48F7"/>
    <w:rsid w:val="00EF4DBA"/>
    <w:rsid w:val="00F20587"/>
    <w:rsid w:val="00F2094F"/>
    <w:rsid w:val="00F23ABD"/>
    <w:rsid w:val="00F24938"/>
    <w:rsid w:val="00F3128A"/>
    <w:rsid w:val="00F31F97"/>
    <w:rsid w:val="00F34EBB"/>
    <w:rsid w:val="00F41208"/>
    <w:rsid w:val="00F41A1B"/>
    <w:rsid w:val="00F51C0A"/>
    <w:rsid w:val="00F60DB0"/>
    <w:rsid w:val="00F62E40"/>
    <w:rsid w:val="00F64905"/>
    <w:rsid w:val="00F66224"/>
    <w:rsid w:val="00F71B25"/>
    <w:rsid w:val="00F73782"/>
    <w:rsid w:val="00F751DE"/>
    <w:rsid w:val="00F75D6E"/>
    <w:rsid w:val="00F76756"/>
    <w:rsid w:val="00F8103C"/>
    <w:rsid w:val="00F823C1"/>
    <w:rsid w:val="00F828F9"/>
    <w:rsid w:val="00F94B9D"/>
    <w:rsid w:val="00FA392B"/>
    <w:rsid w:val="00FA4ADB"/>
    <w:rsid w:val="00FA4BDE"/>
    <w:rsid w:val="00FB1FBC"/>
    <w:rsid w:val="00FB7121"/>
    <w:rsid w:val="00FC1B33"/>
    <w:rsid w:val="00FD0B43"/>
    <w:rsid w:val="00FD33FE"/>
    <w:rsid w:val="00FD6339"/>
    <w:rsid w:val="00FE0437"/>
    <w:rsid w:val="00FE58E8"/>
    <w:rsid w:val="00FF0EC9"/>
    <w:rsid w:val="00FF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170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A629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8158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86373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35A2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35A26"/>
    <w:rPr>
      <w:sz w:val="18"/>
      <w:szCs w:val="18"/>
    </w:rPr>
  </w:style>
  <w:style w:type="character" w:customStyle="1" w:styleId="tran">
    <w:name w:val="tran"/>
    <w:basedOn w:val="a0"/>
    <w:rsid w:val="00335A26"/>
  </w:style>
  <w:style w:type="character" w:customStyle="1" w:styleId="apple-converted-space">
    <w:name w:val="apple-converted-space"/>
    <w:basedOn w:val="a0"/>
    <w:rsid w:val="00335A26"/>
  </w:style>
  <w:style w:type="character" w:customStyle="1" w:styleId="4Char">
    <w:name w:val="标题 4 Char"/>
    <w:basedOn w:val="a0"/>
    <w:link w:val="4"/>
    <w:uiPriority w:val="9"/>
    <w:rsid w:val="00863738"/>
    <w:rPr>
      <w:rFonts w:ascii="宋体" w:eastAsia="宋体" w:hAnsi="宋体" w:cs="宋体"/>
      <w:b/>
      <w:bCs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863738"/>
    <w:rPr>
      <w:color w:val="0000FF"/>
      <w:u w:val="single"/>
    </w:rPr>
  </w:style>
  <w:style w:type="character" w:customStyle="1" w:styleId="skip">
    <w:name w:val="skip"/>
    <w:basedOn w:val="a0"/>
    <w:rsid w:val="001D15B7"/>
  </w:style>
  <w:style w:type="character" w:customStyle="1" w:styleId="1Char">
    <w:name w:val="标题 1 Char"/>
    <w:basedOn w:val="a0"/>
    <w:link w:val="1"/>
    <w:uiPriority w:val="9"/>
    <w:rsid w:val="00E17009"/>
    <w:rPr>
      <w:b/>
      <w:bCs/>
      <w:kern w:val="44"/>
      <w:sz w:val="44"/>
      <w:szCs w:val="44"/>
    </w:rPr>
  </w:style>
  <w:style w:type="character" w:customStyle="1" w:styleId="basic-word">
    <w:name w:val="basic-word"/>
    <w:basedOn w:val="a0"/>
    <w:rsid w:val="00E17009"/>
  </w:style>
  <w:style w:type="character" w:customStyle="1" w:styleId="3Char">
    <w:name w:val="标题 3 Char"/>
    <w:basedOn w:val="a0"/>
    <w:link w:val="3"/>
    <w:uiPriority w:val="9"/>
    <w:rsid w:val="00A81589"/>
    <w:rPr>
      <w:b/>
      <w:bCs/>
      <w:sz w:val="32"/>
      <w:szCs w:val="32"/>
    </w:rPr>
  </w:style>
  <w:style w:type="character" w:styleId="a5">
    <w:name w:val="Strong"/>
    <w:basedOn w:val="a0"/>
    <w:uiPriority w:val="22"/>
    <w:qFormat/>
    <w:rsid w:val="00A81589"/>
    <w:rPr>
      <w:b/>
      <w:bCs/>
    </w:rPr>
  </w:style>
  <w:style w:type="character" w:styleId="a6">
    <w:name w:val="Emphasis"/>
    <w:basedOn w:val="a0"/>
    <w:uiPriority w:val="20"/>
    <w:qFormat/>
    <w:rsid w:val="00997BC8"/>
    <w:rPr>
      <w:i/>
      <w:iCs/>
    </w:rPr>
  </w:style>
  <w:style w:type="character" w:customStyle="1" w:styleId="sentencetranslation">
    <w:name w:val="sentence_translation"/>
    <w:basedOn w:val="a0"/>
    <w:rsid w:val="005400A5"/>
  </w:style>
  <w:style w:type="paragraph" w:styleId="a7">
    <w:name w:val="Normal (Web)"/>
    <w:basedOn w:val="a"/>
    <w:uiPriority w:val="99"/>
    <w:semiHidden/>
    <w:unhideWhenUsed/>
    <w:rsid w:val="005358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744AB2"/>
  </w:style>
  <w:style w:type="paragraph" w:styleId="a8">
    <w:name w:val="header"/>
    <w:basedOn w:val="a"/>
    <w:link w:val="Char0"/>
    <w:uiPriority w:val="99"/>
    <w:unhideWhenUsed/>
    <w:rsid w:val="00E56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E56685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E56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E56685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D47243"/>
  </w:style>
  <w:style w:type="character" w:customStyle="1" w:styleId="title-text">
    <w:name w:val="title-text"/>
    <w:basedOn w:val="a0"/>
    <w:rsid w:val="00CC68BA"/>
  </w:style>
  <w:style w:type="character" w:customStyle="1" w:styleId="text">
    <w:name w:val="text"/>
    <w:basedOn w:val="a0"/>
    <w:rsid w:val="00E519D5"/>
  </w:style>
  <w:style w:type="character" w:customStyle="1" w:styleId="author-ref">
    <w:name w:val="author-ref"/>
    <w:basedOn w:val="a0"/>
    <w:rsid w:val="00AF1466"/>
  </w:style>
  <w:style w:type="character" w:customStyle="1" w:styleId="2Char">
    <w:name w:val="标题 2 Char"/>
    <w:basedOn w:val="a0"/>
    <w:link w:val="2"/>
    <w:uiPriority w:val="9"/>
    <w:semiHidden/>
    <w:rsid w:val="004A629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要点1"/>
    <w:basedOn w:val="a0"/>
    <w:rsid w:val="004A6295"/>
  </w:style>
  <w:style w:type="character" w:customStyle="1" w:styleId="js-separator">
    <w:name w:val="js-separator"/>
    <w:basedOn w:val="a0"/>
    <w:rsid w:val="00A90978"/>
  </w:style>
  <w:style w:type="paragraph" w:styleId="ab">
    <w:name w:val="List Paragraph"/>
    <w:basedOn w:val="a"/>
    <w:uiPriority w:val="34"/>
    <w:qFormat/>
    <w:rsid w:val="00A9097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170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A629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8158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86373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35A2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35A26"/>
    <w:rPr>
      <w:sz w:val="18"/>
      <w:szCs w:val="18"/>
    </w:rPr>
  </w:style>
  <w:style w:type="character" w:customStyle="1" w:styleId="tran">
    <w:name w:val="tran"/>
    <w:basedOn w:val="a0"/>
    <w:rsid w:val="00335A26"/>
  </w:style>
  <w:style w:type="character" w:customStyle="1" w:styleId="apple-converted-space">
    <w:name w:val="apple-converted-space"/>
    <w:basedOn w:val="a0"/>
    <w:rsid w:val="00335A26"/>
  </w:style>
  <w:style w:type="character" w:customStyle="1" w:styleId="4Char">
    <w:name w:val="标题 4 Char"/>
    <w:basedOn w:val="a0"/>
    <w:link w:val="4"/>
    <w:uiPriority w:val="9"/>
    <w:rsid w:val="00863738"/>
    <w:rPr>
      <w:rFonts w:ascii="宋体" w:eastAsia="宋体" w:hAnsi="宋体" w:cs="宋体"/>
      <w:b/>
      <w:bCs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863738"/>
    <w:rPr>
      <w:color w:val="0000FF"/>
      <w:u w:val="single"/>
    </w:rPr>
  </w:style>
  <w:style w:type="character" w:customStyle="1" w:styleId="skip">
    <w:name w:val="skip"/>
    <w:basedOn w:val="a0"/>
    <w:rsid w:val="001D15B7"/>
  </w:style>
  <w:style w:type="character" w:customStyle="1" w:styleId="1Char">
    <w:name w:val="标题 1 Char"/>
    <w:basedOn w:val="a0"/>
    <w:link w:val="1"/>
    <w:uiPriority w:val="9"/>
    <w:rsid w:val="00E17009"/>
    <w:rPr>
      <w:b/>
      <w:bCs/>
      <w:kern w:val="44"/>
      <w:sz w:val="44"/>
      <w:szCs w:val="44"/>
    </w:rPr>
  </w:style>
  <w:style w:type="character" w:customStyle="1" w:styleId="basic-word">
    <w:name w:val="basic-word"/>
    <w:basedOn w:val="a0"/>
    <w:rsid w:val="00E17009"/>
  </w:style>
  <w:style w:type="character" w:customStyle="1" w:styleId="3Char">
    <w:name w:val="标题 3 Char"/>
    <w:basedOn w:val="a0"/>
    <w:link w:val="3"/>
    <w:uiPriority w:val="9"/>
    <w:rsid w:val="00A81589"/>
    <w:rPr>
      <w:b/>
      <w:bCs/>
      <w:sz w:val="32"/>
      <w:szCs w:val="32"/>
    </w:rPr>
  </w:style>
  <w:style w:type="character" w:styleId="a5">
    <w:name w:val="Strong"/>
    <w:basedOn w:val="a0"/>
    <w:uiPriority w:val="22"/>
    <w:qFormat/>
    <w:rsid w:val="00A81589"/>
    <w:rPr>
      <w:b/>
      <w:bCs/>
    </w:rPr>
  </w:style>
  <w:style w:type="character" w:styleId="a6">
    <w:name w:val="Emphasis"/>
    <w:basedOn w:val="a0"/>
    <w:uiPriority w:val="20"/>
    <w:qFormat/>
    <w:rsid w:val="00997BC8"/>
    <w:rPr>
      <w:i/>
      <w:iCs/>
    </w:rPr>
  </w:style>
  <w:style w:type="character" w:customStyle="1" w:styleId="sentencetranslation">
    <w:name w:val="sentence_translation"/>
    <w:basedOn w:val="a0"/>
    <w:rsid w:val="005400A5"/>
  </w:style>
  <w:style w:type="paragraph" w:styleId="a7">
    <w:name w:val="Normal (Web)"/>
    <w:basedOn w:val="a"/>
    <w:uiPriority w:val="99"/>
    <w:semiHidden/>
    <w:unhideWhenUsed/>
    <w:rsid w:val="005358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744AB2"/>
  </w:style>
  <w:style w:type="paragraph" w:styleId="a8">
    <w:name w:val="header"/>
    <w:basedOn w:val="a"/>
    <w:link w:val="Char0"/>
    <w:uiPriority w:val="99"/>
    <w:unhideWhenUsed/>
    <w:rsid w:val="00E56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E56685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E56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E56685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D47243"/>
  </w:style>
  <w:style w:type="character" w:customStyle="1" w:styleId="title-text">
    <w:name w:val="title-text"/>
    <w:basedOn w:val="a0"/>
    <w:rsid w:val="00CC68BA"/>
  </w:style>
  <w:style w:type="character" w:customStyle="1" w:styleId="text">
    <w:name w:val="text"/>
    <w:basedOn w:val="a0"/>
    <w:rsid w:val="00E519D5"/>
  </w:style>
  <w:style w:type="character" w:customStyle="1" w:styleId="author-ref">
    <w:name w:val="author-ref"/>
    <w:basedOn w:val="a0"/>
    <w:rsid w:val="00AF1466"/>
  </w:style>
  <w:style w:type="character" w:customStyle="1" w:styleId="2Char">
    <w:name w:val="标题 2 Char"/>
    <w:basedOn w:val="a0"/>
    <w:link w:val="2"/>
    <w:uiPriority w:val="9"/>
    <w:semiHidden/>
    <w:rsid w:val="004A629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要点1"/>
    <w:basedOn w:val="a0"/>
    <w:rsid w:val="004A6295"/>
  </w:style>
  <w:style w:type="character" w:customStyle="1" w:styleId="js-separator">
    <w:name w:val="js-separator"/>
    <w:basedOn w:val="a0"/>
    <w:rsid w:val="00A90978"/>
  </w:style>
  <w:style w:type="paragraph" w:styleId="ab">
    <w:name w:val="List Paragraph"/>
    <w:basedOn w:val="a"/>
    <w:uiPriority w:val="34"/>
    <w:qFormat/>
    <w:rsid w:val="00A909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6740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4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7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0078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6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javascript:;" TargetMode="External"/><Relationship Id="rId5" Type="http://schemas.openxmlformats.org/officeDocument/2006/relationships/settings" Target="settings.xml"/><Relationship Id="rId10" Type="http://schemas.openxmlformats.org/officeDocument/2006/relationships/hyperlink" Target="javascript:;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c.sh.yin@fox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6978E6-A618-4A5D-BA29-84FA62BEF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54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557439@qq.com</dc:creator>
  <cp:keywords/>
  <dc:description/>
  <cp:lastModifiedBy>81557439@qq.com</cp:lastModifiedBy>
  <cp:revision>313</cp:revision>
  <dcterms:created xsi:type="dcterms:W3CDTF">2020-01-25T09:44:00Z</dcterms:created>
  <dcterms:modified xsi:type="dcterms:W3CDTF">2020-07-10T08:27:00Z</dcterms:modified>
</cp:coreProperties>
</file>